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738A7" w14:textId="35A89683" w:rsidR="00BF2BDA" w:rsidRPr="00BF2BDA" w:rsidRDefault="00BF2B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2BDA">
        <w:rPr>
          <w:rFonts w:ascii="Times New Roman" w:hAnsi="Times New Roman" w:cs="Times New Roman"/>
          <w:b/>
          <w:bCs/>
          <w:sz w:val="24"/>
          <w:szCs w:val="24"/>
        </w:rPr>
        <w:t>Table S1. primers and sequence used in this study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819"/>
        <w:gridCol w:w="1301"/>
        <w:gridCol w:w="4900"/>
      </w:tblGrid>
      <w:tr w:rsidR="00BF2BDA" w:rsidRPr="00BF2BDA" w14:paraId="608D1B7F" w14:textId="77777777" w:rsidTr="00BF2BDA">
        <w:trPr>
          <w:trHeight w:val="312"/>
        </w:trPr>
        <w:tc>
          <w:tcPr>
            <w:tcW w:w="312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FB35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F708A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BF2BDA" w:rsidRPr="00BF2BDA" w14:paraId="759DCE69" w14:textId="77777777" w:rsidTr="00BF2BDA">
        <w:trPr>
          <w:trHeight w:val="312"/>
        </w:trPr>
        <w:tc>
          <w:tcPr>
            <w:tcW w:w="312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64CE46" w14:textId="77777777" w:rsidR="00BF2BDA" w:rsidRPr="00BF2BDA" w:rsidRDefault="00BF2BDA" w:rsidP="00BF2BD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4A25E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F2BDA" w:rsidRPr="00BF2BDA" w14:paraId="3A4D56F2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7FC4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LR1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22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4BE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UCGAACGUGUCACGUTT-3'</w:t>
            </w:r>
          </w:p>
        </w:tc>
      </w:tr>
      <w:tr w:rsidR="00BF2BDA" w:rsidRPr="00BF2BDA" w14:paraId="5EDEE0EE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D450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3F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F8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004B978B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576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LR</w:t>
            </w:r>
            <w:proofErr w:type="gramStart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  si</w:t>
            </w:r>
            <w:proofErr w:type="gramEnd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20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F4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GAGCUUUGGACUUCUGACAUCUUAU-3'</w:t>
            </w:r>
          </w:p>
        </w:tc>
      </w:tr>
      <w:tr w:rsidR="00BF2BDA" w:rsidRPr="00BF2BDA" w14:paraId="4AE3917C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5422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5B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F6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UAAGAUGUCAGAAGUCCAAAGCUC-3'</w:t>
            </w:r>
          </w:p>
        </w:tc>
      </w:tr>
      <w:tr w:rsidR="00BF2BDA" w:rsidRPr="00BF2BDA" w14:paraId="05433281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31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LR</w:t>
            </w:r>
            <w:proofErr w:type="gramStart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  si</w:t>
            </w:r>
            <w:proofErr w:type="gramEnd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8B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BE9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CAACAAGUUGGUGAAGAUUUCUU-3'</w:t>
            </w:r>
          </w:p>
        </w:tc>
      </w:tr>
      <w:tr w:rsidR="00BF2BDA" w:rsidRPr="00BF2BDA" w14:paraId="3D991C63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2B71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12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06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AGAAAUCUUCACCAACUUGUUGUG-3'</w:t>
            </w:r>
          </w:p>
        </w:tc>
      </w:tr>
      <w:tr w:rsidR="00BF2BDA" w:rsidRPr="00BF2BDA" w14:paraId="0B40886F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68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LR2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88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34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2CB01F18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EC033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F0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85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0CA35F82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9D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LR2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94C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65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CAGUGUUUGGUGUUGCAAGCAGGA-3'</w:t>
            </w:r>
          </w:p>
        </w:tc>
      </w:tr>
      <w:tr w:rsidR="00BF2BDA" w:rsidRPr="00BF2BDA" w14:paraId="234E58F2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A7A9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E96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9D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CCUGCUUGCAACACCAAACACUGG-3'</w:t>
            </w:r>
          </w:p>
        </w:tc>
      </w:tr>
      <w:tr w:rsidR="00BF2BDA" w:rsidRPr="00BF2BDA" w14:paraId="37AFC98D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133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LR2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32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E21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GGAGCUCUUAGUGACCAAGUGAA-3'</w:t>
            </w:r>
          </w:p>
        </w:tc>
      </w:tr>
      <w:tr w:rsidR="00BF2BDA" w:rsidRPr="00BF2BDA" w14:paraId="7BBA452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FD96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BC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C31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ACUUGGUCACUAAGAGCUCCUG-3'</w:t>
            </w:r>
          </w:p>
        </w:tc>
      </w:tr>
      <w:tr w:rsidR="00BF2BDA" w:rsidRPr="00BF2BDA" w14:paraId="025AEEAF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25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3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DF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C4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1A9C238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71F5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1A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525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57385898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E5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3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46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D7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GAUGUAGGAUUUAACACCAUCUCAA-3'</w:t>
            </w:r>
          </w:p>
        </w:tc>
      </w:tr>
      <w:tr w:rsidR="00BF2BDA" w:rsidRPr="00BF2BDA" w14:paraId="5BCEA31F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A6CF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E6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386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GAGAUGGUGUUAAAUCCUACAUC-3'</w:t>
            </w:r>
          </w:p>
        </w:tc>
      </w:tr>
      <w:tr w:rsidR="00BF2BDA" w:rsidRPr="00BF2BDA" w14:paraId="4FA70779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B52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3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6C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8B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GAAUUUGACUGAACUCCAUCUCAU-3'</w:t>
            </w:r>
          </w:p>
        </w:tc>
      </w:tr>
      <w:tr w:rsidR="00BF2BDA" w:rsidRPr="00BF2BDA" w14:paraId="21495B8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8020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D4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EC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UGAGAUGGAGUUCAGUCAAAUUCG-3'</w:t>
            </w:r>
          </w:p>
        </w:tc>
      </w:tr>
      <w:tr w:rsidR="00BF2BDA" w:rsidRPr="00BF2BDA" w14:paraId="11AF11FD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F6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4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D3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46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23E12D9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C6B8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2FF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6F6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23E68B80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58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4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81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E3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GGCUGACAUUGGCCUCCUUCCUAU-3'</w:t>
            </w:r>
          </w:p>
        </w:tc>
      </w:tr>
      <w:tr w:rsidR="00BF2BDA" w:rsidRPr="00BF2BDA" w14:paraId="44291909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6FF6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0EA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FD4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UAGGAAGGAGGCCAAUGUCAGCCU-3'</w:t>
            </w:r>
          </w:p>
        </w:tc>
      </w:tr>
      <w:tr w:rsidR="00BF2BDA" w:rsidRPr="00BF2BDA" w14:paraId="01D42048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29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4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9B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FB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CACACCCAAUUGCUUCAUGCUUAA-3'</w:t>
            </w:r>
          </w:p>
        </w:tc>
      </w:tr>
      <w:tr w:rsidR="00BF2BDA" w:rsidRPr="00BF2BDA" w14:paraId="5AA24B0C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0D00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E3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E58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AAGCAUGAAGCAAUUGGGUGUGG-3'</w:t>
            </w:r>
          </w:p>
        </w:tc>
      </w:tr>
      <w:tr w:rsidR="00BF2BDA" w:rsidRPr="00BF2BDA" w14:paraId="1214E10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E67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5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50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11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5A513348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3F9B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AA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CD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4BD412F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40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5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AA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EE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GGCUCCUGCUGAGCUUCAACUAUA-3'</w:t>
            </w:r>
          </w:p>
        </w:tc>
      </w:tr>
      <w:tr w:rsidR="00BF2BDA" w:rsidRPr="00BF2BDA" w14:paraId="02E463EE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376C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6F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53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AUAGUUGAAGCUCAGCAGGAGCCU-3'</w:t>
            </w:r>
          </w:p>
        </w:tc>
      </w:tr>
      <w:tr w:rsidR="00BF2BDA" w:rsidRPr="00BF2BDA" w14:paraId="6444FB5E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47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5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DA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8F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UCCUUCAUUUGGGAAGUUGAAUU-3'</w:t>
            </w:r>
          </w:p>
        </w:tc>
      </w:tr>
      <w:tr w:rsidR="00BF2BDA" w:rsidRPr="00BF2BDA" w14:paraId="6A5363D4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26DB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40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90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AUUCAACUUCCCAAAUGAAGGAUG-3'</w:t>
            </w:r>
          </w:p>
        </w:tc>
      </w:tr>
      <w:tr w:rsidR="00BF2BDA" w:rsidRPr="00BF2BDA" w14:paraId="3999084A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C1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6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24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D90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0EEB2C90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D1D4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EC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D3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1A11A666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6C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6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8E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44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CAGUCUCUUCUGGUUUAAUCAUUA-3'</w:t>
            </w:r>
          </w:p>
        </w:tc>
      </w:tr>
      <w:tr w:rsidR="00BF2BDA" w:rsidRPr="00BF2BDA" w14:paraId="53C63E3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674E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36A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FA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AAUGAUUAAACCAGAAGAGACUGG-3'</w:t>
            </w:r>
          </w:p>
        </w:tc>
      </w:tr>
      <w:tr w:rsidR="00BF2BDA" w:rsidRPr="00BF2BDA" w14:paraId="5F7A5C46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CD4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6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AE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B1D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CGGCCAAAUUUAUUUGCAGCUGGA-3'</w:t>
            </w:r>
          </w:p>
        </w:tc>
      </w:tr>
      <w:tr w:rsidR="00BF2BDA" w:rsidRPr="00BF2BDA" w14:paraId="6AFF538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C31E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3FF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B4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CCAGCUGCAAAUAAAUUUGGCCGA-3'</w:t>
            </w:r>
          </w:p>
        </w:tc>
      </w:tr>
      <w:tr w:rsidR="00BF2BDA" w:rsidRPr="00BF2BDA" w14:paraId="14038D1D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E4A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7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22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98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686E78D8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4F6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3CA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720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21C5D637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27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7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91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772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GGACACUGAAGAGACAAAUUCUUAU-3'</w:t>
            </w:r>
          </w:p>
        </w:tc>
      </w:tr>
      <w:tr w:rsidR="00BF2BDA" w:rsidRPr="00BF2BDA" w14:paraId="67111C46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BF7E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18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55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UAAGAAUUUGUCUCUUCAGUGUCC-3'</w:t>
            </w:r>
          </w:p>
        </w:tc>
      </w:tr>
      <w:tr w:rsidR="00BF2BDA" w:rsidRPr="00BF2BDA" w14:paraId="4FC13A8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A92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7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3E4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BB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CAGAAGCUUUAGUGGACUCACUUA-3'</w:t>
            </w:r>
          </w:p>
        </w:tc>
      </w:tr>
      <w:tr w:rsidR="00BF2BDA" w:rsidRPr="00BF2BDA" w14:paraId="50A70828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EDBE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68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82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AAGUGAGUCCACUAAAGCUUCUGG-3'</w:t>
            </w:r>
          </w:p>
        </w:tc>
      </w:tr>
      <w:tr w:rsidR="00BF2BDA" w:rsidRPr="00BF2BDA" w14:paraId="7410D5D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08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8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8DE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E3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3DF309F0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43FF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6D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1B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7F65A0DE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3F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8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B6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53B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GAGUGCAGCAAUCGUCGACUACA-3'</w:t>
            </w:r>
          </w:p>
        </w:tc>
      </w:tr>
      <w:tr w:rsidR="00BF2BDA" w:rsidRPr="00BF2BDA" w14:paraId="4452ABC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66FB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92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A9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GUAGUCGACGAUUGCUGCACUCUG-3'</w:t>
            </w:r>
          </w:p>
        </w:tc>
      </w:tr>
      <w:tr w:rsidR="00BF2BDA" w:rsidRPr="00BF2BDA" w14:paraId="785AF342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05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8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22A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3D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GGAAGAUUAAUGCUGCCUGGUUU-3'</w:t>
            </w:r>
          </w:p>
        </w:tc>
      </w:tr>
      <w:tr w:rsidR="00BF2BDA" w:rsidRPr="00BF2BDA" w14:paraId="49A8C51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25DC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E9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0BC1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AACCAGGCAGCAUUAAUCUUCCUG-3'</w:t>
            </w:r>
          </w:p>
        </w:tc>
      </w:tr>
      <w:tr w:rsidR="00BF2BDA" w:rsidRPr="00BF2BDA" w14:paraId="301CF4A4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60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9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83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4C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60369DAD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00C8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44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52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65C3AB41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D02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9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3D6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96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CCGCUACUGGUGCUAUCCAGAAUU-3'</w:t>
            </w:r>
          </w:p>
        </w:tc>
      </w:tr>
      <w:tr w:rsidR="00BF2BDA" w:rsidRPr="00BF2BDA" w14:paraId="083634CB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B9C0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CC1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A52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AUUCUGGAUAGCACCAGUAGCGGG-3'</w:t>
            </w:r>
          </w:p>
        </w:tc>
      </w:tr>
      <w:tr w:rsidR="00BF2BDA" w:rsidRPr="00BF2BDA" w14:paraId="4B8FA98A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3A4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9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E4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05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GGUGAAGGAGCUGUCUGCCAUUUGA-3'</w:t>
            </w:r>
          </w:p>
        </w:tc>
      </w:tr>
      <w:tr w:rsidR="00BF2BDA" w:rsidRPr="00BF2BDA" w14:paraId="1DD68814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E27B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703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8A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CAAAUGGCAGACAGCUCCUUCACC-3'</w:t>
            </w:r>
          </w:p>
        </w:tc>
      </w:tr>
      <w:tr w:rsidR="00BF2BDA" w:rsidRPr="00BF2BDA" w14:paraId="3A84E399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D5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LR10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NC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9CA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6F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UUCUCCGAACGUGUCACGUTT-3'</w:t>
            </w:r>
          </w:p>
        </w:tc>
      </w:tr>
      <w:tr w:rsidR="00BF2BDA" w:rsidRPr="00BF2BDA" w14:paraId="7D3D85EB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C3954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0FB4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2B1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CGUGACACGUUCGGAGAATT-3'</w:t>
            </w:r>
          </w:p>
        </w:tc>
      </w:tr>
      <w:tr w:rsidR="00BF2BDA" w:rsidRPr="00BF2BDA" w14:paraId="76A11B62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3C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10 si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96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62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GGUUGGAUUACAGGGAGCAUUUGAU-3'</w:t>
            </w:r>
          </w:p>
        </w:tc>
      </w:tr>
      <w:tr w:rsidR="00BF2BDA" w:rsidRPr="00BF2BDA" w14:paraId="6A9D438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6C4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67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79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AUCAAAUGCUCCCUGUAAUCCAACC-3'</w:t>
            </w:r>
          </w:p>
        </w:tc>
      </w:tr>
      <w:tr w:rsidR="00BF2BDA" w:rsidRPr="00BF2BDA" w14:paraId="04704E4D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AB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10 s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3D3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43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GGGAGCAUUUGAUUUCUAUGUUG-3'</w:t>
            </w:r>
          </w:p>
        </w:tc>
      </w:tr>
      <w:tr w:rsidR="00BF2BDA" w:rsidRPr="00BF2BDA" w14:paraId="5E7EABF6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9BF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5B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0B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CAACAUAGAAAUCAAAUGCUCCCUG-3'</w:t>
            </w:r>
          </w:p>
        </w:tc>
      </w:tr>
      <w:tr w:rsidR="00BF2BDA" w:rsidRPr="00BF2BDA" w14:paraId="49CFC413" w14:textId="77777777" w:rsidTr="00BF2BDA">
        <w:trPr>
          <w:trHeight w:val="312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CA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HBS2 </w:t>
            </w:r>
            <w:proofErr w:type="spellStart"/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hNC</w:t>
            </w:r>
            <w:proofErr w:type="spellEnd"/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B5C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01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TTCTCCGAACGTGTCACGT-3'</w:t>
            </w:r>
          </w:p>
        </w:tc>
      </w:tr>
      <w:tr w:rsidR="00BF2BDA" w:rsidRPr="00BF2BDA" w14:paraId="7C433223" w14:textId="77777777" w:rsidTr="00BF2BDA">
        <w:trPr>
          <w:trHeight w:val="312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DCB3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AA06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90B4" w14:textId="77777777" w:rsidR="00BF2BDA" w:rsidRPr="00BF2BDA" w:rsidRDefault="00BF2BDA" w:rsidP="00BF2B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BF2BDA" w:rsidRPr="00BF2BDA" w14:paraId="387EA330" w14:textId="77777777" w:rsidTr="00BF2BDA">
        <w:trPr>
          <w:trHeight w:val="312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665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BS2 sh1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584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BF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 GCTTCGTGCGCTTTGACTACA-3'</w:t>
            </w:r>
          </w:p>
        </w:tc>
      </w:tr>
      <w:tr w:rsidR="00BF2BDA" w:rsidRPr="00BF2BDA" w14:paraId="09CEF654" w14:textId="77777777" w:rsidTr="00BF2BDA">
        <w:trPr>
          <w:trHeight w:val="312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3935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9F1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F4EC" w14:textId="77777777" w:rsidR="00BF2BDA" w:rsidRPr="00BF2BDA" w:rsidRDefault="00BF2BDA" w:rsidP="00BF2B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BF2BDA" w:rsidRPr="00BF2BDA" w14:paraId="1EBA0D71" w14:textId="77777777" w:rsidTr="00BF2BDA">
        <w:trPr>
          <w:trHeight w:val="312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99E7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BS2 sh2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54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5DD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'- GCAAGATCACCAAGATCATGC-3'</w:t>
            </w:r>
          </w:p>
        </w:tc>
      </w:tr>
      <w:tr w:rsidR="00BF2BDA" w:rsidRPr="00BF2BDA" w14:paraId="3F0E59B3" w14:textId="77777777" w:rsidTr="00BF2BDA">
        <w:trPr>
          <w:trHeight w:val="312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7DB1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E0BF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B302" w14:textId="77777777" w:rsidR="00BF2BDA" w:rsidRPr="00BF2BDA" w:rsidRDefault="00BF2BDA" w:rsidP="00BF2B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BF2BDA" w:rsidRPr="00BF2BDA" w14:paraId="21EC5D6B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92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25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EDD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 GACACGCTGGATCTCACCTA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008D7B8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9024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66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50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AAGCTGTCTATGAGGTCGC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3292A5D9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07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8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6E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FA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GCGAGTACTCAACACCAAC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14A7DE97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458E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3C9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FAF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CATATCTTCGGCCCAC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480D9A0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B4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BED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3B3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CACGTTCCTAAAGACCTATCC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7198B85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90B5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B2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6D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CAAGTGCTTGAGGTTCACA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4C92442B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F47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2DA6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5A7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 TTATCCAGCACACGAATACACAG 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07FE6827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10EC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56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F0D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GGCATCTGGTAGAGTCATCA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2E6FEF2C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D0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027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EC2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 TGTCTGGAAGAAAGGGACTT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08746455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2488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C10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6A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CTGCATGATGTACCTTGAATCT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24D4ADBB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CBE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FBA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E5C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GACCTGTCCCTGAACCCTAT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5C5ADA02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9C27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70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C1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GATGGACTTCTAAACCAGCC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09AD6707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364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60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3895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 TCCAGGGTTCAAGCGATT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216A02D9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222D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FB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5B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 CGTTGTCAGTAGCATCAGGA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41324221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B1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79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9C9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GGACTCATATCAAGATGCTC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548C4757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CB39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E6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C74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TCGGAGAACTGGATTCTG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65007642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AF58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9B8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51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CGTGGACTGCACAGACAA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471CC5D6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B032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4F6D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33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GTATGTGGTTAATGGTGAGGGT 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28632FA3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FB2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80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9A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TGTTCCTTCAGTCGTCAATG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269A405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43E1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309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83A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TGCTGCACTCTGCAATAACT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7F639FBB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806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46E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E6EB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TATAACCGGAACTTCTGCCA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64245141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CB63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195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98F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TGCTCTGTGTCAGGTG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583BE921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68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LR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9B5B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B60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ATATAGAGGCAGAAGGACAG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5A22CC97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8D3B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B5AC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6BE3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AGAAGCATAATGGACCTTTG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19C6DCA8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0A1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F-1α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6C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77E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TCCATGTGACCATGAGGAAA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BF2BDA" w:rsidRPr="00BF2BDA" w14:paraId="19C5A11C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CF20" w14:textId="77777777" w:rsidR="00BF2BDA" w:rsidRPr="00BF2BDA" w:rsidRDefault="00BF2BDA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045F" w14:textId="77777777" w:rsidR="00BF2BDA" w:rsidRPr="00BF2BDA" w:rsidRDefault="00BF2BDA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331" w14:textId="77777777" w:rsidR="00BF2BDA" w:rsidRPr="00BF2BDA" w:rsidRDefault="00BF2BDA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CGGCTAGTTAGGGTACACTT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5E8EF949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EA3" w14:textId="3524D941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749" w14:textId="22C38599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DB8" w14:textId="237DB9E3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CATCGTGGCTGAACTCTT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0A1F92B9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3D43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1B8" w14:textId="22CF3202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32C" w14:textId="77A23BD8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ATGAAGACGTAGGGACCAC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49A799D9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E79" w14:textId="6DFB59F3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BCC" w14:textId="21DA1A82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40F" w14:textId="3D5BFCB5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AGCCACCACTCACCCTACT 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2695F9DA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EEBA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327" w14:textId="0242C5A0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A5A" w14:textId="788EEE42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CCAGGCATTCGGCAATG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18BB813A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ACA" w14:textId="19565B03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2E0" w14:textId="6D86ED79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0689" w14:textId="03E43F3C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TGCCCTACCAATATCCAGC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259EF876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552D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7A6" w14:textId="3A64A535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F26" w14:textId="49BEF494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CTCCCAGTGGACTCATCT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4C87BBBE" w14:textId="77777777" w:rsidTr="00BF2BDA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0AC" w14:textId="19C20AE9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KM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D19" w14:textId="7F8D5FE9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762" w14:textId="7DB0785F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ATGTCGAAGCCCCATAGTGAA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1A40A9C9" w14:textId="77777777" w:rsidTr="00BF2BDA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4C81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A97" w14:textId="7C18E4E2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8DF" w14:textId="5BB8AEAB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GGGTGGTGAATCAATGTCCA 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7BDD89FB" w14:textId="77777777" w:rsidTr="00C00736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E5564" w14:textId="5E6CCCF5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135" w14:textId="0456EC76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CF8" w14:textId="1E451D80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TTGACCTACGTGGCTTGGAAG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07F8032E" w14:textId="77777777" w:rsidTr="00C00736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3629C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ECCB" w14:textId="1FABA10E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CD70" w14:textId="55408149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-GGTAACGGAATCGGGCTGAAT-3</w:t>
            </w:r>
            <w:proofErr w:type="gramStart"/>
            <w:r w:rsidRPr="00BF2BDA">
              <w:rPr>
                <w:rFonts w:ascii="宋体" w:eastAsia="宋体" w:hAnsi="宋体" w:cs="宋体" w:hint="eastAsia"/>
                <w:kern w:val="0"/>
                <w:sz w:val="22"/>
              </w:rPr>
              <w:t>’</w:t>
            </w:r>
            <w:proofErr w:type="gramEnd"/>
          </w:p>
        </w:tc>
      </w:tr>
      <w:tr w:rsidR="00E744A7" w:rsidRPr="00BF2BDA" w14:paraId="6724AE10" w14:textId="77777777" w:rsidTr="000C133E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A5BF" w14:textId="2E9C9C4F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6667" w14:textId="2E2A7A25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6B57" w14:textId="70029567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4BEE1767" w14:textId="77777777" w:rsidTr="000C133E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8444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E020" w14:textId="35E3B3C4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E0AD" w14:textId="49254563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5527151C" w14:textId="77777777" w:rsidTr="000C133E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99FF" w14:textId="262C6C6B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7B5E" w14:textId="36D50BA4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93AC" w14:textId="7B744702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789E7A5A" w14:textId="77777777" w:rsidTr="000C133E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B507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AFEC" w14:textId="1595ABE3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DD88" w14:textId="1148168C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61F44613" w14:textId="77777777" w:rsidTr="000C133E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C7A0" w14:textId="2FD4E811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4BEC" w14:textId="7517DF0D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6DE2" w14:textId="29EFF1B1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52E15DF2" w14:textId="77777777" w:rsidTr="000C133E">
        <w:trPr>
          <w:trHeight w:val="288"/>
        </w:trPr>
        <w:tc>
          <w:tcPr>
            <w:tcW w:w="1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31F9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0CF3" w14:textId="098FD6EE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AAE8" w14:textId="15D78ED9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3327DB4F" w14:textId="77777777" w:rsidTr="000C133E">
        <w:trPr>
          <w:trHeight w:val="288"/>
        </w:trPr>
        <w:tc>
          <w:tcPr>
            <w:tcW w:w="18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DDFAB0" w14:textId="198F0277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E963" w14:textId="04A06D55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3E53" w14:textId="6E350F7F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744A7" w:rsidRPr="00BF2BDA" w14:paraId="202357C9" w14:textId="77777777" w:rsidTr="000C133E">
        <w:trPr>
          <w:trHeight w:val="300"/>
        </w:trPr>
        <w:tc>
          <w:tcPr>
            <w:tcW w:w="18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15216B" w14:textId="77777777" w:rsidR="00E744A7" w:rsidRPr="00BF2BDA" w:rsidRDefault="00E744A7" w:rsidP="00BF2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AFD6CC" w14:textId="21A20662" w:rsidR="00E744A7" w:rsidRPr="00BF2BDA" w:rsidRDefault="00E744A7" w:rsidP="00BF2B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D00A2E" w14:textId="1E5E45A1" w:rsidR="00E744A7" w:rsidRPr="00BF2BDA" w:rsidRDefault="00E744A7" w:rsidP="00BF2BD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</w:tbl>
    <w:p w14:paraId="574BEB6C" w14:textId="16936168" w:rsidR="00BF2BDA" w:rsidRDefault="00BF2BDA"/>
    <w:p w14:paraId="2F0C9E16" w14:textId="77777777" w:rsidR="00BF2BDA" w:rsidRDefault="00BF2BDA"/>
    <w:sectPr w:rsidR="00BF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77592" w14:textId="77777777" w:rsidR="009F749C" w:rsidRDefault="009F749C" w:rsidP="00BF2BDA">
      <w:r>
        <w:separator/>
      </w:r>
    </w:p>
  </w:endnote>
  <w:endnote w:type="continuationSeparator" w:id="0">
    <w:p w14:paraId="4EAC895E" w14:textId="77777777" w:rsidR="009F749C" w:rsidRDefault="009F749C" w:rsidP="00BF2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4A440" w14:textId="77777777" w:rsidR="009F749C" w:rsidRDefault="009F749C" w:rsidP="00BF2BDA">
      <w:r>
        <w:separator/>
      </w:r>
    </w:p>
  </w:footnote>
  <w:footnote w:type="continuationSeparator" w:id="0">
    <w:p w14:paraId="698ECF98" w14:textId="77777777" w:rsidR="009F749C" w:rsidRDefault="009F749C" w:rsidP="00BF2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B9"/>
    <w:rsid w:val="00224551"/>
    <w:rsid w:val="00343D9A"/>
    <w:rsid w:val="0071632E"/>
    <w:rsid w:val="00897BB9"/>
    <w:rsid w:val="009F749C"/>
    <w:rsid w:val="00BF2BDA"/>
    <w:rsid w:val="00DE71F7"/>
    <w:rsid w:val="00E7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D36B2"/>
  <w15:chartTrackingRefBased/>
  <w15:docId w15:val="{D848C1F8-CCBE-41CD-9054-9402F2A6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15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sj</cp:lastModifiedBy>
  <cp:revision>3</cp:revision>
  <dcterms:created xsi:type="dcterms:W3CDTF">2019-12-17T02:47:00Z</dcterms:created>
  <dcterms:modified xsi:type="dcterms:W3CDTF">2020-04-30T14:08:00Z</dcterms:modified>
</cp:coreProperties>
</file>